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F635083" w:rsidR="00F102CC" w:rsidRPr="003D5AF6" w:rsidRDefault="00165E0D">
            <w:pPr>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Acknowledgements,</w:t>
            </w:r>
            <w:r>
              <w:rPr>
                <w:rFonts w:ascii="Noto Sans" w:hAnsi="Noto Sans" w:cs="Noto Sans" w:hint="eastAsia"/>
                <w:bCs/>
                <w:color w:val="434343"/>
                <w:sz w:val="18"/>
                <w:szCs w:val="18"/>
                <w:lang w:eastAsia="zh-CN"/>
              </w:rPr>
              <w:t xml:space="preserve"> </w:t>
            </w:r>
            <w:proofErr w:type="gramStart"/>
            <w:r w:rsidRPr="00165E0D">
              <w:rPr>
                <w:rFonts w:ascii="Noto Sans" w:eastAsia="Noto Sans" w:hAnsi="Noto Sans" w:cs="Noto Sans"/>
                <w:bCs/>
                <w:color w:val="434343"/>
                <w:sz w:val="18"/>
                <w:szCs w:val="18"/>
              </w:rPr>
              <w:t>Data  availability</w:t>
            </w:r>
            <w:proofErr w:type="gramEnd"/>
            <w:r w:rsidRPr="00165E0D">
              <w:rPr>
                <w:rFonts w:ascii="Noto Sans" w:eastAsia="Noto Sans" w:hAnsi="Noto Sans" w:cs="Noto Sans"/>
                <w:bCs/>
                <w:color w:val="434343"/>
                <w:sz w:val="18"/>
                <w:szCs w:val="18"/>
              </w:rPr>
              <w:t xml:space="preserve">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C833249" w14:textId="25C8D5E2" w:rsidR="00165E0D" w:rsidRPr="00165E0D" w:rsidRDefault="00165E0D" w:rsidP="00165E0D">
            <w:pPr>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165E0D">
              <w:rPr>
                <w:rFonts w:ascii="Noto Sans" w:eastAsia="Noto Sans" w:hAnsi="Noto Sans" w:cs="Noto Sans"/>
                <w:bCs/>
                <w:color w:val="434343"/>
                <w:sz w:val="18"/>
                <w:szCs w:val="18"/>
              </w:rPr>
              <w:t>Immunofluorescence staining</w:t>
            </w:r>
          </w:p>
          <w:p w14:paraId="002D1E66" w14:textId="412E3C37" w:rsidR="00165E0D" w:rsidRPr="00165E0D" w:rsidRDefault="00165E0D" w:rsidP="00165E0D">
            <w:pPr>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165E0D">
              <w:rPr>
                <w:rFonts w:ascii="Noto Sans" w:eastAsia="Noto Sans" w:hAnsi="Noto Sans" w:cs="Noto Sans"/>
                <w:bCs/>
                <w:color w:val="434343"/>
                <w:sz w:val="18"/>
                <w:szCs w:val="18"/>
              </w:rPr>
              <w:t>Western blot analysis</w:t>
            </w:r>
          </w:p>
          <w:p w14:paraId="31209F92" w14:textId="52A28DFE" w:rsidR="00F102CC" w:rsidRPr="003D5AF6" w:rsidRDefault="00165E0D" w:rsidP="00165E0D">
            <w:pPr>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165E0D">
              <w:rPr>
                <w:rFonts w:ascii="Noto Sans" w:eastAsia="Noto Sans" w:hAnsi="Noto Sans" w:cs="Noto Sans"/>
                <w:bCs/>
                <w:color w:val="434343"/>
                <w:sz w:val="18"/>
                <w:szCs w:val="18"/>
              </w:rPr>
              <w:t>Co-immunoprecipit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9E0A791" w14:textId="03FEF37F" w:rsidR="00165E0D" w:rsidRPr="00165E0D" w:rsidRDefault="00165E0D" w:rsidP="00165E0D">
            <w:pPr>
              <w:rPr>
                <w:rFonts w:ascii="Noto Sans" w:hAnsi="Noto Sans" w:cs="Noto Sans"/>
                <w:bCs/>
                <w:color w:val="434343"/>
                <w:sz w:val="18"/>
                <w:szCs w:val="18"/>
                <w:lang w:eastAsia="zh-CN"/>
              </w:rPr>
            </w:pPr>
            <w:r w:rsidRPr="00165E0D">
              <w:rPr>
                <w:rFonts w:ascii="Noto Sans" w:hAnsi="Noto Sans" w:cs="Noto Sans"/>
                <w:bCs/>
                <w:color w:val="434343"/>
                <w:sz w:val="18"/>
                <w:szCs w:val="18"/>
                <w:lang w:eastAsia="zh-CN"/>
              </w:rPr>
              <w:t>Materials and methods,</w:t>
            </w:r>
            <w:r>
              <w:rPr>
                <w:rFonts w:ascii="Noto Sans" w:hAnsi="Noto Sans" w:cs="Noto Sans" w:hint="eastAsia"/>
                <w:bCs/>
                <w:color w:val="434343"/>
                <w:sz w:val="18"/>
                <w:szCs w:val="18"/>
                <w:lang w:eastAsia="zh-CN"/>
              </w:rPr>
              <w:t xml:space="preserve"> </w:t>
            </w:r>
            <w:r w:rsidRPr="00165E0D">
              <w:rPr>
                <w:rFonts w:ascii="Noto Sans" w:hAnsi="Noto Sans" w:cs="Noto Sans"/>
                <w:bCs/>
                <w:color w:val="434343"/>
                <w:sz w:val="18"/>
                <w:szCs w:val="18"/>
                <w:lang w:eastAsia="zh-CN"/>
              </w:rPr>
              <w:t>Animals</w:t>
            </w:r>
          </w:p>
          <w:p w14:paraId="220B6931" w14:textId="66CFF2CD" w:rsidR="00F102CC" w:rsidRPr="00165E0D" w:rsidRDefault="00165E0D" w:rsidP="00165E0D">
            <w:pPr>
              <w:rPr>
                <w:rFonts w:ascii="Noto Sans" w:hAnsi="Noto Sans" w:cs="Noto Sans" w:hint="eastAsia"/>
                <w:bCs/>
                <w:color w:val="434343"/>
                <w:sz w:val="18"/>
                <w:szCs w:val="18"/>
                <w:lang w:eastAsia="zh-CN"/>
              </w:rPr>
            </w:pPr>
            <w:r w:rsidRPr="00165E0D">
              <w:rPr>
                <w:rFonts w:ascii="Noto Sans" w:hAnsi="Noto Sans" w:cs="Noto Sans"/>
                <w:bCs/>
                <w:color w:val="434343"/>
                <w:sz w:val="18"/>
                <w:szCs w:val="18"/>
                <w:lang w:eastAsia="zh-CN"/>
              </w:rPr>
              <w:t>Materials and methods,</w:t>
            </w:r>
            <w:r>
              <w:rPr>
                <w:rFonts w:ascii="Noto Sans" w:hAnsi="Noto Sans" w:cs="Noto Sans" w:hint="eastAsia"/>
                <w:bCs/>
                <w:color w:val="434343"/>
                <w:sz w:val="18"/>
                <w:szCs w:val="18"/>
                <w:lang w:eastAsia="zh-CN"/>
              </w:rPr>
              <w:t xml:space="preserve"> </w:t>
            </w:r>
            <w:r w:rsidRPr="00165E0D">
              <w:rPr>
                <w:rFonts w:ascii="Noto Sans" w:hAnsi="Noto Sans" w:cs="Noto Sans"/>
                <w:bCs/>
                <w:color w:val="434343"/>
                <w:sz w:val="18"/>
                <w:szCs w:val="18"/>
                <w:lang w:eastAsia="zh-CN"/>
              </w:rPr>
              <w:t>Adenovirus and lentivirus production and in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DE8B89C" w:rsidR="00F102CC" w:rsidRPr="003D5AF6" w:rsidRDefault="00165E0D">
            <w:pPr>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165E0D">
              <w:rPr>
                <w:rFonts w:ascii="Noto Sans" w:eastAsia="Noto Sans" w:hAnsi="Noto Sans" w:cs="Noto Sans"/>
                <w:bCs/>
                <w:color w:val="434343"/>
                <w:sz w:val="18"/>
                <w:szCs w:val="18"/>
              </w:rPr>
              <w:t>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0E936D0" w:rsidR="00F102CC" w:rsidRPr="003D5AF6" w:rsidRDefault="00165E0D">
            <w:pPr>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165E0D">
              <w:rPr>
                <w:rFonts w:ascii="Noto Sans" w:eastAsia="Noto Sans" w:hAnsi="Noto Sans" w:cs="Noto Sans"/>
                <w:bCs/>
                <w:color w:val="434343"/>
                <w:sz w:val="18"/>
                <w:szCs w:val="18"/>
              </w:rPr>
              <w:t>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239DD3D" w:rsidR="00F102CC" w:rsidRPr="003D5AF6" w:rsidRDefault="00165E0D">
            <w:pPr>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165E0D">
              <w:rPr>
                <w:rFonts w:ascii="Noto Sans" w:eastAsia="Noto Sans" w:hAnsi="Noto Sans" w:cs="Noto Sans"/>
                <w:bCs/>
                <w:color w:val="434343"/>
                <w:sz w:val="18"/>
                <w:szCs w:val="18"/>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3EA339" w:rsidR="00F102CC" w:rsidRPr="00165E0D" w:rsidRDefault="00165E0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71CF1F" w:rsidR="00F102CC" w:rsidRPr="003D5AF6" w:rsidRDefault="00165E0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23C9A2" w:rsidR="00F102CC" w:rsidRPr="003D5AF6" w:rsidRDefault="00165E0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FAF882" w:rsidR="00F102CC" w:rsidRDefault="00165E0D">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1C76F6" w:rsidR="00F102CC" w:rsidRPr="003D5AF6" w:rsidRDefault="00165E0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0C65C6" w:rsidR="00F102CC" w:rsidRPr="003D5AF6" w:rsidRDefault="00165E0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5E0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165E0D" w:rsidRDefault="00165E0D" w:rsidP="00165E0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01EF2C8" w:rsidR="00165E0D" w:rsidRPr="003D5AF6" w:rsidRDefault="00165E0D" w:rsidP="00165E0D">
            <w:pPr>
              <w:spacing w:line="225" w:lineRule="auto"/>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Materials and methods,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165E0D" w:rsidRPr="003D5AF6" w:rsidRDefault="00165E0D" w:rsidP="00165E0D">
            <w:pPr>
              <w:spacing w:line="225" w:lineRule="auto"/>
              <w:rPr>
                <w:rFonts w:ascii="Noto Sans" w:eastAsia="Noto Sans" w:hAnsi="Noto Sans" w:cs="Noto Sans"/>
                <w:bCs/>
                <w:color w:val="434343"/>
                <w:sz w:val="18"/>
                <w:szCs w:val="18"/>
              </w:rPr>
            </w:pPr>
          </w:p>
        </w:tc>
      </w:tr>
      <w:tr w:rsidR="00165E0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165E0D" w:rsidRDefault="00165E0D" w:rsidP="00165E0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165E0D" w:rsidRPr="003D5AF6" w:rsidRDefault="00165E0D" w:rsidP="00165E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A955CA" w:rsidR="00165E0D" w:rsidRDefault="00165E0D" w:rsidP="00165E0D">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165E0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165E0D" w:rsidRDefault="00165E0D" w:rsidP="00165E0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165E0D" w:rsidRPr="003D5AF6" w:rsidRDefault="00165E0D" w:rsidP="00165E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B2D697" w:rsidR="00165E0D" w:rsidRPr="003D5AF6" w:rsidRDefault="00165E0D" w:rsidP="00165E0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165E0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165E0D" w:rsidRDefault="00165E0D" w:rsidP="00165E0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0278D44" w:rsidR="00165E0D" w:rsidRPr="00165E0D" w:rsidRDefault="00165E0D" w:rsidP="00165E0D">
            <w:pPr>
              <w:adjustRightInd w:val="0"/>
              <w:snapToGrid w:val="0"/>
              <w:spacing w:afterLines="50" w:after="120" w:line="360" w:lineRule="auto"/>
              <w:jc w:val="both"/>
              <w:rPr>
                <w:rFonts w:ascii="Noto Sans" w:hAnsi="Noto Sans" w:cs="Noto Sans" w:hint="eastAsia"/>
                <w:bCs/>
                <w:color w:val="434343"/>
                <w:sz w:val="18"/>
                <w:szCs w:val="18"/>
                <w:lang w:eastAsia="zh-CN"/>
              </w:rPr>
            </w:pPr>
            <w:r w:rsidRPr="00165E0D">
              <w:rPr>
                <w:rFonts w:ascii="Noto Sans" w:eastAsia="Noto Sans" w:hAnsi="Noto Sans" w:cs="Noto Sans"/>
                <w:bCs/>
                <w:color w:val="434343"/>
                <w:sz w:val="18"/>
                <w:szCs w:val="18"/>
              </w:rPr>
              <w:t>Materials and methods,</w:t>
            </w:r>
            <w:r w:rsidRPr="00165E0D">
              <w:rPr>
                <w:rFonts w:ascii="Noto Sans" w:eastAsia="Noto Sans" w:hAnsi="Noto Sans" w:cs="Noto Sans"/>
                <w:bCs/>
                <w:color w:val="434343"/>
                <w:sz w:val="18"/>
                <w:szCs w:val="18"/>
              </w:rPr>
              <w:t xml:space="preserve"> </w:t>
            </w:r>
            <w:r w:rsidRPr="00165E0D">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3538E2" w:rsidR="00165E0D" w:rsidRPr="003D5AF6" w:rsidRDefault="00165E0D" w:rsidP="00165E0D">
            <w:pPr>
              <w:spacing w:line="225" w:lineRule="auto"/>
              <w:rPr>
                <w:rFonts w:ascii="Noto Sans" w:eastAsia="Noto Sans" w:hAnsi="Noto Sans" w:cs="Noto Sans"/>
                <w:bCs/>
                <w:color w:val="434343"/>
                <w:sz w:val="18"/>
                <w:szCs w:val="18"/>
              </w:rPr>
            </w:pPr>
          </w:p>
        </w:tc>
      </w:tr>
      <w:tr w:rsidR="00165E0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165E0D" w:rsidRPr="003D5AF6" w:rsidRDefault="00165E0D" w:rsidP="00165E0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165E0D" w:rsidRDefault="00165E0D" w:rsidP="00165E0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165E0D" w:rsidRDefault="00165E0D" w:rsidP="00165E0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5E0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65E0D" w:rsidRDefault="00165E0D" w:rsidP="00165E0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65E0D" w:rsidRDefault="00165E0D" w:rsidP="00165E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65E0D" w:rsidRDefault="00165E0D" w:rsidP="00165E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5E0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65E0D" w:rsidRDefault="00165E0D" w:rsidP="00165E0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9C86E5" w:rsidR="00165E0D" w:rsidRPr="003D5AF6" w:rsidRDefault="00165E0D" w:rsidP="00165E0D">
            <w:pPr>
              <w:spacing w:line="225" w:lineRule="auto"/>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Figure legends,</w:t>
            </w:r>
            <w:r>
              <w:rPr>
                <w:rFonts w:ascii="Noto Sans" w:hAnsi="Noto Sans" w:cs="Noto Sans" w:hint="eastAsia"/>
                <w:bCs/>
                <w:color w:val="434343"/>
                <w:sz w:val="18"/>
                <w:szCs w:val="18"/>
                <w:lang w:eastAsia="zh-CN"/>
              </w:rPr>
              <w:t xml:space="preserve"> </w:t>
            </w:r>
            <w:r w:rsidRPr="00165E0D">
              <w:rPr>
                <w:rFonts w:ascii="Noto Sans" w:eastAsia="Noto Sans" w:hAnsi="Noto Sans" w:cs="Noto Sans"/>
                <w:bCs/>
                <w:color w:val="434343"/>
                <w:sz w:val="18"/>
                <w:szCs w:val="18"/>
              </w:rPr>
              <w:t>Figure supplements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165E0D" w:rsidRPr="003D5AF6" w:rsidRDefault="00165E0D" w:rsidP="00165E0D">
            <w:pPr>
              <w:spacing w:line="225" w:lineRule="auto"/>
              <w:rPr>
                <w:rFonts w:ascii="Noto Sans" w:eastAsia="Noto Sans" w:hAnsi="Noto Sans" w:cs="Noto Sans"/>
                <w:bCs/>
                <w:color w:val="434343"/>
                <w:sz w:val="18"/>
                <w:szCs w:val="18"/>
              </w:rPr>
            </w:pPr>
          </w:p>
        </w:tc>
      </w:tr>
      <w:tr w:rsidR="00165E0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65E0D" w:rsidRDefault="00165E0D" w:rsidP="00165E0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165E0D" w:rsidRPr="003D5AF6" w:rsidRDefault="00165E0D" w:rsidP="00165E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9DF5132" w:rsidR="00165E0D" w:rsidRPr="003D5AF6" w:rsidRDefault="00165E0D" w:rsidP="00165E0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165E0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65E0D" w:rsidRPr="003D5AF6" w:rsidRDefault="00165E0D" w:rsidP="00165E0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65E0D" w:rsidRDefault="00165E0D" w:rsidP="00165E0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65E0D" w:rsidRDefault="00165E0D" w:rsidP="00165E0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5E0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65E0D" w:rsidRDefault="00165E0D" w:rsidP="00165E0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65E0D" w:rsidRDefault="00165E0D" w:rsidP="00165E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65E0D" w:rsidRDefault="00165E0D" w:rsidP="00165E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5E0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65E0D" w:rsidRDefault="00165E0D" w:rsidP="00165E0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65E0D" w:rsidRDefault="00165E0D" w:rsidP="00165E0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73ACC0C" w:rsidR="00165E0D" w:rsidRPr="003D5AF6" w:rsidRDefault="00165E0D" w:rsidP="00165E0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165E0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65E0D" w:rsidRDefault="00165E0D" w:rsidP="00165E0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4ABA435" w:rsidR="00165E0D" w:rsidRPr="003D5AF6" w:rsidRDefault="00165E0D" w:rsidP="00165E0D">
            <w:pPr>
              <w:spacing w:line="225" w:lineRule="auto"/>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165E0D">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65E0D" w:rsidRPr="003D5AF6" w:rsidRDefault="00165E0D" w:rsidP="00165E0D">
            <w:pPr>
              <w:spacing w:line="225" w:lineRule="auto"/>
              <w:rPr>
                <w:rFonts w:ascii="Noto Sans" w:eastAsia="Noto Sans" w:hAnsi="Noto Sans" w:cs="Noto Sans"/>
                <w:bCs/>
                <w:color w:val="434343"/>
                <w:sz w:val="18"/>
                <w:szCs w:val="18"/>
              </w:rPr>
            </w:pPr>
          </w:p>
        </w:tc>
      </w:tr>
      <w:tr w:rsidR="00165E0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65E0D" w:rsidRDefault="00165E0D" w:rsidP="00165E0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65E0D" w:rsidRPr="003D5AF6" w:rsidRDefault="00165E0D" w:rsidP="00165E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5B2BCE0" w:rsidR="00165E0D" w:rsidRPr="003D5AF6" w:rsidRDefault="00165E0D" w:rsidP="00165E0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165E0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65E0D" w:rsidRPr="003D5AF6" w:rsidRDefault="00165E0D" w:rsidP="00165E0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65E0D" w:rsidRDefault="00165E0D" w:rsidP="00165E0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65E0D" w:rsidRDefault="00165E0D" w:rsidP="00165E0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5E0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65E0D" w:rsidRDefault="00165E0D" w:rsidP="00165E0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65E0D" w:rsidRDefault="00165E0D" w:rsidP="00165E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65E0D" w:rsidRDefault="00165E0D" w:rsidP="00165E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5E0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65E0D" w:rsidRDefault="00165E0D" w:rsidP="00165E0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65E0D" w:rsidRPr="003D5AF6" w:rsidRDefault="00165E0D" w:rsidP="00165E0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FB3340" w:rsidR="00165E0D" w:rsidRPr="003D5AF6" w:rsidRDefault="00165E0D" w:rsidP="00165E0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EA0A39" w:rsidR="00F102CC" w:rsidRPr="003D5AF6" w:rsidRDefault="00165E0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A9DD1F" w:rsidR="00F102CC" w:rsidRPr="003D5AF6" w:rsidRDefault="00165E0D">
            <w:pPr>
              <w:spacing w:line="225" w:lineRule="auto"/>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Materials and methods,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9CF97DF" w:rsidR="00F102CC" w:rsidRPr="003D5AF6" w:rsidRDefault="00165E0D">
            <w:pPr>
              <w:spacing w:line="225" w:lineRule="auto"/>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 xml:space="preserve">Acknowledgements, </w:t>
            </w:r>
            <w:proofErr w:type="gramStart"/>
            <w:r w:rsidRPr="00165E0D">
              <w:rPr>
                <w:rFonts w:ascii="Noto Sans" w:eastAsia="Noto Sans" w:hAnsi="Noto Sans" w:cs="Noto Sans"/>
                <w:bCs/>
                <w:color w:val="434343"/>
                <w:sz w:val="18"/>
                <w:szCs w:val="18"/>
              </w:rPr>
              <w:t>Data  availability</w:t>
            </w:r>
            <w:proofErr w:type="gramEnd"/>
            <w:r w:rsidRPr="00165E0D">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6AE6B08" w:rsidR="00F102CC" w:rsidRPr="003D5AF6" w:rsidRDefault="00165E0D">
            <w:pPr>
              <w:spacing w:line="225" w:lineRule="auto"/>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 xml:space="preserve">Acknowledgements, </w:t>
            </w:r>
            <w:proofErr w:type="gramStart"/>
            <w:r w:rsidRPr="00165E0D">
              <w:rPr>
                <w:rFonts w:ascii="Noto Sans" w:eastAsia="Noto Sans" w:hAnsi="Noto Sans" w:cs="Noto Sans"/>
                <w:bCs/>
                <w:color w:val="434343"/>
                <w:sz w:val="18"/>
                <w:szCs w:val="18"/>
              </w:rPr>
              <w:t>Data  availability</w:t>
            </w:r>
            <w:proofErr w:type="gramEnd"/>
            <w:r w:rsidRPr="00165E0D">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B8C3012" w:rsidR="00F102CC" w:rsidRPr="003D5AF6" w:rsidRDefault="00165E0D">
            <w:pPr>
              <w:spacing w:line="225" w:lineRule="auto"/>
              <w:rPr>
                <w:rFonts w:ascii="Noto Sans" w:eastAsia="Noto Sans" w:hAnsi="Noto Sans" w:cs="Noto Sans"/>
                <w:bCs/>
                <w:color w:val="434343"/>
                <w:sz w:val="18"/>
                <w:szCs w:val="18"/>
              </w:rPr>
            </w:pPr>
            <w:r w:rsidRPr="00165E0D">
              <w:rPr>
                <w:rFonts w:ascii="Noto Sans" w:eastAsia="Noto Sans" w:hAnsi="Noto Sans" w:cs="Noto Sans"/>
                <w:bCs/>
                <w:color w:val="434343"/>
                <w:sz w:val="18"/>
                <w:szCs w:val="18"/>
              </w:rPr>
              <w:t xml:space="preserve">Acknowledgements, </w:t>
            </w:r>
            <w:proofErr w:type="gramStart"/>
            <w:r w:rsidRPr="00165E0D">
              <w:rPr>
                <w:rFonts w:ascii="Noto Sans" w:eastAsia="Noto Sans" w:hAnsi="Noto Sans" w:cs="Noto Sans"/>
                <w:bCs/>
                <w:color w:val="434343"/>
                <w:sz w:val="18"/>
                <w:szCs w:val="18"/>
              </w:rPr>
              <w:t>Data  availability</w:t>
            </w:r>
            <w:proofErr w:type="gramEnd"/>
            <w:r w:rsidRPr="00165E0D">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6D50E8F" w:rsidR="00F102CC" w:rsidRPr="00165E0D" w:rsidRDefault="00165E0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797BDDE" w:rsidR="00F102CC" w:rsidRPr="003D5AF6" w:rsidRDefault="00165E0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5BABC3" w:rsidR="00F102CC" w:rsidRPr="003D5AF6" w:rsidRDefault="00165E0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D947EF" w:rsidR="00F102CC" w:rsidRPr="003D5AF6" w:rsidRDefault="00165E0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C234FA" w14:textId="77777777" w:rsidR="00F712BD" w:rsidRDefault="00F712BD">
      <w:r>
        <w:separator/>
      </w:r>
    </w:p>
  </w:endnote>
  <w:endnote w:type="continuationSeparator" w:id="0">
    <w:p w14:paraId="78B34E7F" w14:textId="77777777" w:rsidR="00F712BD" w:rsidRDefault="00F712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82F7C5" w14:textId="77777777" w:rsidR="00F712BD" w:rsidRDefault="00F712BD">
      <w:r>
        <w:separator/>
      </w:r>
    </w:p>
  </w:footnote>
  <w:footnote w:type="continuationSeparator" w:id="0">
    <w:p w14:paraId="2DE1DD7B" w14:textId="77777777" w:rsidR="00F712BD" w:rsidRDefault="00F712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5E0D"/>
    <w:rsid w:val="001B3BCC"/>
    <w:rsid w:val="002209A8"/>
    <w:rsid w:val="00325DFF"/>
    <w:rsid w:val="003D5AF6"/>
    <w:rsid w:val="00400C53"/>
    <w:rsid w:val="00427975"/>
    <w:rsid w:val="004E2C31"/>
    <w:rsid w:val="005B0259"/>
    <w:rsid w:val="007054B6"/>
    <w:rsid w:val="0078687E"/>
    <w:rsid w:val="009C7B26"/>
    <w:rsid w:val="00A11E52"/>
    <w:rsid w:val="00B2483D"/>
    <w:rsid w:val="00BD41E9"/>
    <w:rsid w:val="00C84413"/>
    <w:rsid w:val="00E63D25"/>
    <w:rsid w:val="00F102CC"/>
    <w:rsid w:val="00F712BD"/>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455</Words>
  <Characters>8779</Characters>
  <Application>Microsoft Office Word</Application>
  <DocSecurity>0</DocSecurity>
  <Lines>14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何硕</dc:creator>
  <cp:lastModifiedBy>硕 何</cp:lastModifiedBy>
  <cp:revision>2</cp:revision>
  <dcterms:created xsi:type="dcterms:W3CDTF">2025-04-14T08:10:00Z</dcterms:created>
  <dcterms:modified xsi:type="dcterms:W3CDTF">2025-04-14T08:10:00Z</dcterms:modified>
</cp:coreProperties>
</file>